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EBF" w:rsidRPr="000B5EBF" w:rsidRDefault="000B5EBF" w:rsidP="000B5EBF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0B5E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0B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 </w:t>
      </w:r>
      <w:r w:rsidRPr="000B5E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0B5E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Pr="000B5E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3. 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>Comparison of diagnosis and treatment of PCP and clinical outcomes according to initiation time of anti-PCP treatment</w:t>
      </w:r>
    </w:p>
    <w:p w:rsidR="000B5EBF" w:rsidRPr="000B5EBF" w:rsidRDefault="000B5EBF" w:rsidP="000B5E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61"/>
        <w:gridCol w:w="1842"/>
        <w:gridCol w:w="1843"/>
        <w:gridCol w:w="1161"/>
      </w:tblGrid>
      <w:tr w:rsidR="000B5EBF" w:rsidRPr="000B5EBF" w:rsidTr="00462B2C"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42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rly 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mpiric 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31)</w:t>
            </w:r>
          </w:p>
        </w:tc>
        <w:tc>
          <w:tcPr>
            <w:tcW w:w="1843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initive treatment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2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0B5EBF" w:rsidRPr="000B5EBF" w:rsidTr="00462B2C">
        <w:trPr>
          <w:trHeight w:val="888"/>
        </w:trPr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biological diagnosis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nchoalveolar</w:t>
            </w:r>
            <w:proofErr w:type="spellEnd"/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avage fluid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biopsy specimen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77.4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22.6)</w:t>
            </w:r>
          </w:p>
        </w:tc>
        <w:tc>
          <w:tcPr>
            <w:tcW w:w="1843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75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5.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spacing w:before="20" w:after="20"/>
              <w:ind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0</w:t>
            </w:r>
          </w:p>
        </w:tc>
      </w:tr>
      <w:tr w:rsidR="000B5EBF" w:rsidRPr="000B5EBF" w:rsidTr="00462B2C"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Time to anti–PCP treatment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hours</w:t>
            </w:r>
          </w:p>
        </w:tc>
        <w:tc>
          <w:tcPr>
            <w:tcW w:w="1842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.2 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 – 66.7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1.7 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0 – 111.0</w:t>
            </w: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1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B5EBF" w:rsidRPr="000B5EBF" w:rsidTr="00462B2C">
        <w:trPr>
          <w:trHeight w:val="2208"/>
        </w:trPr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pathogens identified from respiratory specimens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tomegalovirus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s other than cytomegalovirus</w:t>
            </w:r>
            <w:r w:rsidRPr="000B5EB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ia</w:t>
            </w:r>
          </w:p>
          <w:p w:rsidR="000B5EBF" w:rsidRPr="000B5EBF" w:rsidRDefault="000B5EBF" w:rsidP="000B5EBF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SA</w:t>
            </w:r>
          </w:p>
          <w:p w:rsidR="000B5EBF" w:rsidRPr="000B5EBF" w:rsidRDefault="000B5EBF" w:rsidP="000B5EBF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inetobacter</w:t>
            </w:r>
          </w:p>
          <w:p w:rsidR="000B5EBF" w:rsidRPr="000B5EBF" w:rsidRDefault="000B5EBF" w:rsidP="000B5EBF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1842" w:type="dxa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9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.4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9.7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2.9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5)</w:t>
            </w:r>
          </w:p>
        </w:tc>
        <w:tc>
          <w:tcPr>
            <w:tcW w:w="1843" w:type="dxa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0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3</w:t>
            </w: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</w:p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</w:t>
            </w:r>
          </w:p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</w:t>
            </w:r>
          </w:p>
        </w:tc>
      </w:tr>
      <w:tr w:rsidR="000B5EBF" w:rsidRPr="000B5EBF" w:rsidTr="00462B2C">
        <w:trPr>
          <w:trHeight w:val="562"/>
        </w:trPr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treatment regimen</w:t>
            </w:r>
          </w:p>
          <w:p w:rsidR="000B5EBF" w:rsidRPr="000B5EBF" w:rsidRDefault="000B5EBF" w:rsidP="000B5EBF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methoprim/sulfamethoxazole</w:t>
            </w:r>
          </w:p>
        </w:tc>
        <w:tc>
          <w:tcPr>
            <w:tcW w:w="1842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00.0)</w:t>
            </w:r>
          </w:p>
        </w:tc>
        <w:tc>
          <w:tcPr>
            <w:tcW w:w="1843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00.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</w:tr>
      <w:tr w:rsidR="000B5EBF" w:rsidRPr="000B5EBF" w:rsidTr="00462B2C"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nctive corticosteroid treatment</w:t>
            </w:r>
          </w:p>
        </w:tc>
        <w:tc>
          <w:tcPr>
            <w:tcW w:w="1842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(96.8)</w:t>
            </w:r>
          </w:p>
        </w:tc>
        <w:tc>
          <w:tcPr>
            <w:tcW w:w="1843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100.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0B5EBF" w:rsidRPr="000B5EBF" w:rsidTr="00462B2C">
        <w:tc>
          <w:tcPr>
            <w:tcW w:w="4361" w:type="dxa"/>
          </w:tcPr>
          <w:p w:rsidR="000B5EBF" w:rsidRPr="000B5EBF" w:rsidRDefault="000B5EBF" w:rsidP="000B5EBF">
            <w:pPr>
              <w:wordWrap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ure to initial treatment</w:t>
            </w:r>
          </w:p>
        </w:tc>
        <w:tc>
          <w:tcPr>
            <w:tcW w:w="1842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48.4)</w:t>
            </w:r>
          </w:p>
        </w:tc>
        <w:tc>
          <w:tcPr>
            <w:tcW w:w="1843" w:type="dxa"/>
            <w:vAlign w:val="center"/>
          </w:tcPr>
          <w:p w:rsidR="000B5EBF" w:rsidRPr="000B5EBF" w:rsidRDefault="000B5EBF" w:rsidP="000B5EBF">
            <w:pPr>
              <w:wordWrap/>
              <w:spacing w:before="20" w:after="20"/>
              <w:ind w:left="20" w:right="20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35.0)</w:t>
            </w:r>
          </w:p>
        </w:tc>
        <w:tc>
          <w:tcPr>
            <w:tcW w:w="1161" w:type="dxa"/>
          </w:tcPr>
          <w:p w:rsidR="000B5EBF" w:rsidRPr="000B5EBF" w:rsidRDefault="000B5EBF" w:rsidP="000B5EBF">
            <w:pPr>
              <w:wordWrap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5E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4</w:t>
            </w:r>
          </w:p>
        </w:tc>
      </w:tr>
    </w:tbl>
    <w:p w:rsidR="000B5EBF" w:rsidRPr="000B5EBF" w:rsidRDefault="000B5EBF" w:rsidP="000B5EBF">
      <w:pPr>
        <w:widowControl/>
        <w:wordWrap/>
        <w:autoSpaceDE/>
        <w:autoSpaceDN/>
        <w:spacing w:after="20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number (percentage) or as median (interquartile range).</w:t>
      </w:r>
    </w:p>
    <w:p w:rsidR="000B5EBF" w:rsidRPr="000B5EBF" w:rsidRDefault="000B5EBF" w:rsidP="000B5E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P, </w:t>
      </w:r>
      <w:r w:rsidRPr="000B5E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neumocystis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neumonia; MRSA, methicillin–resistant </w:t>
      </w:r>
      <w:r w:rsidRPr="000B5E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phylococcus aureus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B5EBF" w:rsidRPr="000B5EBF" w:rsidRDefault="000B5EBF" w:rsidP="000B5E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5EB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patients had positive results for the presence of </w:t>
      </w:r>
      <w:proofErr w:type="spellStart"/>
      <w:r w:rsidRPr="000B5E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.jirovecii</w:t>
      </w:r>
      <w:proofErr w:type="spellEnd"/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both BAL fluid and biopsy specimens.</w:t>
      </w:r>
    </w:p>
    <w:p w:rsidR="000B5EBF" w:rsidRPr="000B5EBF" w:rsidRDefault="000B5EBF" w:rsidP="000B5EB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5EBF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ruses other than cytomegalovirus include rhinovirus (n=3), </w:t>
      </w:r>
      <w:r w:rsidRPr="000B5E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ronavirus</w:t>
      </w:r>
      <w:r w:rsidRPr="000B5E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2), and rhinovirus (n=2).</w:t>
      </w:r>
    </w:p>
    <w:p w:rsidR="00AF6092" w:rsidRPr="000B5EBF" w:rsidRDefault="000B5EBF">
      <w:bookmarkStart w:id="0" w:name="_GoBack"/>
      <w:bookmarkEnd w:id="0"/>
    </w:p>
    <w:sectPr w:rsidR="00AF6092" w:rsidRPr="000B5E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EBF"/>
    <w:rsid w:val="000B5EBF"/>
    <w:rsid w:val="002A79C3"/>
    <w:rsid w:val="006147A4"/>
    <w:rsid w:val="007D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EBF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EBF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EBF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5EBF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1</cp:revision>
  <dcterms:created xsi:type="dcterms:W3CDTF">2019-09-10T07:54:00Z</dcterms:created>
  <dcterms:modified xsi:type="dcterms:W3CDTF">2019-09-1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PCP in non HIV patients\2018 Time to Tx in PCP\Supplement table 3.docx</vt:lpwstr>
  </property>
</Properties>
</file>